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527EDA">
      <w:pPr>
        <w:tabs>
          <w:tab w:val="left" w:pos="2272"/>
        </w:tabs>
        <w:bidi w:val="0"/>
        <w:jc w:val="left"/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S4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Table</w:t>
      </w:r>
      <w:r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-SA"/>
        </w:rPr>
        <w:t>. Death burden for appendicitis among AYAs by 204 countries or territories in 1990 and 2021, and</w:t>
      </w:r>
      <w:r>
        <w:rPr>
          <w:rFonts w:hint="eastAsia" w:ascii="Times New Roman" w:hAnsi="Times New Roman" w:cs="Times New Roman"/>
          <w:kern w:val="2"/>
          <w:sz w:val="22"/>
          <w:szCs w:val="22"/>
          <w:lang w:val="en-US" w:eastAsia="zh-CN" w:bidi="ar-SA"/>
        </w:rPr>
        <w:t xml:space="preserve"> PC</w:t>
      </w:r>
      <w:r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-SA"/>
        </w:rPr>
        <w:t xml:space="preserve"> from 1990 to 2021.</w:t>
      </w:r>
    </w:p>
    <w:tbl>
      <w:tblPr>
        <w:tblStyle w:val="2"/>
        <w:tblpPr w:leftFromText="180" w:rightFromText="180" w:vertAnchor="text" w:horzAnchor="page" w:tblpX="1019" w:tblpY="563"/>
        <w:tblOverlap w:val="never"/>
        <w:tblW w:w="104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404"/>
        <w:gridCol w:w="1404"/>
        <w:gridCol w:w="1404"/>
        <w:gridCol w:w="1404"/>
        <w:gridCol w:w="1718"/>
        <w:gridCol w:w="1718"/>
      </w:tblGrid>
      <w:tr w14:paraId="3435E9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877D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ocation </w:t>
            </w:r>
          </w:p>
        </w:tc>
        <w:tc>
          <w:tcPr>
            <w:tcW w:w="2808" w:type="dxa"/>
            <w:gridSpan w:val="2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7CBD287">
            <w:pPr>
              <w:keepNext w:val="0"/>
              <w:keepLines w:val="0"/>
              <w:widowControl/>
              <w:suppressLineNumbers w:val="0"/>
              <w:ind w:firstLine="1050" w:firstLineChars="5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</w:t>
            </w:r>
          </w:p>
        </w:tc>
        <w:tc>
          <w:tcPr>
            <w:tcW w:w="2808" w:type="dxa"/>
            <w:gridSpan w:val="2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FF32BF0">
            <w:pPr>
              <w:keepNext w:val="0"/>
              <w:keepLines w:val="0"/>
              <w:widowControl/>
              <w:suppressLineNumbers w:val="0"/>
              <w:ind w:firstLine="1050" w:firstLineChars="5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B84E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F068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2C3A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AF62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A097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 case (95%UI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F2D8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ath rate (95%UI) 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C05A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ath case (95%UI) 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686D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Death rat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5%UI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7895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ercentage change(95%UI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7DB7094">
            <w:pPr>
              <w:keepNext w:val="0"/>
              <w:keepLines w:val="0"/>
              <w:widowControl/>
              <w:suppressLineNumbers w:val="0"/>
              <w:ind w:firstLine="63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APC</w:t>
            </w:r>
          </w:p>
        </w:tc>
      </w:tr>
      <w:tr w14:paraId="16B5D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F7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DAA2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3,0.0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893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17,0.3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C836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3766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2,0.2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13C1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8.66(-58.45,25.4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7B90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1(-1.35,-0.67)</w:t>
            </w:r>
          </w:p>
        </w:tc>
      </w:tr>
      <w:tr w14:paraId="2031EC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1B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9769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7,0.0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AF31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25,0.3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9B72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F39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14,0.2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4155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.65(-54.74,-25.4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2D8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7(-0.99,0.26)</w:t>
            </w:r>
          </w:p>
        </w:tc>
      </w:tr>
      <w:tr w14:paraId="55526A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C4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b Republic of Egypt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1C71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4(10.82,29.1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532B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5,0.1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17EA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4(6.51,13.8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5864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A004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7.62(-85.54,-55.3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1B5B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30(-7.17,-5.42)</w:t>
            </w:r>
          </w:p>
        </w:tc>
      </w:tr>
      <w:tr w14:paraId="30EDD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D6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entine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75B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9(18.07,23.0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721A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15,0.1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206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5(13.42,19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278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8,0.1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A65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5.39(-55.97,-32.6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607C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7(-1.69,-0.65)</w:t>
            </w:r>
          </w:p>
        </w:tc>
      </w:tr>
      <w:tr w14:paraId="01E11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A8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7F8A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(1.61,2.1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3228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2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330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(0.95,1.3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380B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5CDA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3.42(-62.37,-42.2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5EDB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5(-2.70,-2.40)</w:t>
            </w:r>
          </w:p>
        </w:tc>
      </w:tr>
      <w:tr w14:paraId="45C740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A2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bado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FA63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26,0.3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56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24,0.3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B4EE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09,0.1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79FD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09,0.1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F8B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4.87(-66.79,-37.8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5B77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2(-2.77,-2.07)</w:t>
            </w:r>
          </w:p>
        </w:tc>
      </w:tr>
      <w:tr w14:paraId="3A654D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A4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iz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858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6,0.2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CFA7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22,0.2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4BB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(0.38,0.5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4B06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20,0.2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9F26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1(-23.08,19.3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9040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(0.44,1.10)</w:t>
            </w:r>
          </w:p>
        </w:tc>
      </w:tr>
      <w:tr w14:paraId="0C519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2F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mud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9E82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5,0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C22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8,0.2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6444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98AB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8,0.1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7A2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3.85(-64.96,-40.4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CA9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8(-2.71,-0.84)</w:t>
            </w:r>
          </w:p>
        </w:tc>
      </w:tr>
      <w:tr w14:paraId="483398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15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ivarian Republic of Venezuel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DB67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85(39.46,48.9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7D2E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(0.49,0.6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5AAA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1(24.88,49.5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7DDE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(0.27,0.5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EA6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8.58(-52.17,-2.9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A3CE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(-0.78,0.10)</w:t>
            </w:r>
          </w:p>
        </w:tc>
      </w:tr>
      <w:tr w14:paraId="03B83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37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A3A3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(1.51,2.9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853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8,0.1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D4E7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4,0.3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0B9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8FB5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1.40(-89.28,-69.2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F45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19(-6.74,-5.63)</w:t>
            </w:r>
          </w:p>
        </w:tc>
      </w:tr>
      <w:tr w14:paraId="3BDC16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16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BB0F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7,0.1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85F3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6,0.1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6400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7,0.1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65C1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7FE7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9.20(-65.75,-17.7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BDB1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0(-2.33,-1.67)</w:t>
            </w:r>
          </w:p>
        </w:tc>
      </w:tr>
      <w:tr w14:paraId="7582E6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1D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E6AA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5(4.55,25.2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1EAF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14,0.7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B29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2(8.74,26.6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0A2C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10,0.3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16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4.14(-66.73,-3.4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B27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1(-2.53,-1.70)</w:t>
            </w:r>
          </w:p>
        </w:tc>
      </w:tr>
      <w:tr w14:paraId="49A478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68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ad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8A95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(3.07,3.8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FB43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3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C125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(2.45,3.2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6EEE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3B49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60(-35.08,-7.3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4605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5(-1.17,-0.72)</w:t>
            </w:r>
          </w:p>
        </w:tc>
      </w:tr>
      <w:tr w14:paraId="0C2A87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C8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4C7A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(1.65,7.7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E4A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(0.16,0.7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3D15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4(3.71,17.1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4861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(0.17,0.7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76E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1(-36.11,78.4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CAD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06,0.30)</w:t>
            </w:r>
          </w:p>
        </w:tc>
      </w:tr>
      <w:tr w14:paraId="02CE58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E6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monwealth of Dominic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1A50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6,0.1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89ED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21,0.3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EC1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4,0.0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0D4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4,0.2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7839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.27(-50.06,11.8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92FF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(-0.74,0.38)</w:t>
            </w:r>
          </w:p>
        </w:tc>
      </w:tr>
      <w:tr w14:paraId="66D400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BD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monwealth of the Bahama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367B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(0.34,0.4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F3D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(0.29,0.3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F794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(0.32,0.5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A206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21,0.3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E8BC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0.49(-42.02,5.1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4DB8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-0.33,0.50)</w:t>
            </w:r>
          </w:p>
        </w:tc>
      </w:tr>
      <w:tr w14:paraId="2DCFA1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E5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A5EE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B38F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0.04,0.1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B797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7B10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5738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5.58(-76.64,-11.7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9AE7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7(-2.63,-1.71)</w:t>
            </w:r>
          </w:p>
        </w:tc>
      </w:tr>
      <w:tr w14:paraId="10EDE9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51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zech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76FF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(3.11,4.2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8F7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8,0.1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D5A8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(0.42,0.7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0DD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7A67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0.91(-85.63,-74.9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F6CD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5(-5.11,-4.18)</w:t>
            </w:r>
          </w:p>
        </w:tc>
      </w:tr>
      <w:tr w14:paraId="5AAED0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16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CA4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9(4.09,13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A25C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5,0.1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9C57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9(2.47,10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303B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2,0.1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EF3C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3.14(-70.36,18.7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D554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5(-2.17,-1.94)</w:t>
            </w:r>
          </w:p>
        </w:tc>
      </w:tr>
      <w:tr w14:paraId="56698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3B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Republic of Sao Tome and Princip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BCE1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3,0.2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26C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(0.07,0.4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417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0.03,0.1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40CB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0.04,0.1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DB00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0.55(-87.73,48.0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88EE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7(-3.90,-3.04)</w:t>
            </w:r>
          </w:p>
        </w:tc>
      </w:tr>
      <w:tr w14:paraId="49C5B9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A5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5964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3(18.84,80.7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0306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0.13,0.5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B27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34(47.12,189.5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1183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(0.13,0.5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B57B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.17(-49.99,60.3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5666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(-0.38,-0.15)</w:t>
            </w:r>
          </w:p>
        </w:tc>
      </w:tr>
      <w:tr w14:paraId="7472E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20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Republic of Timor-Lest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D6A8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(0.83,4.8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538B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(0.26,1.5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1F37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(1.04,4.0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413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18,0.7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3E1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.27(-64.99,5.3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157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9(-2.67,-1.30)</w:t>
            </w:r>
          </w:p>
        </w:tc>
      </w:tr>
      <w:tr w14:paraId="67126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C9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Socialist Republic of Sri Lank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FA2F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8(9.54,17.9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06E7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3,0.2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094E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(1.78,4.1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EAE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2,0.0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F01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0.40(-88.95,-65.3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BAA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01(-6.38,-5.63)</w:t>
            </w:r>
          </w:p>
        </w:tc>
      </w:tr>
      <w:tr w14:paraId="6E8A7A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1A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3FF5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6(13.83,24.7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B55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(0.45,0.8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CFE0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0(6.93,22.4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CB5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15,0.4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AEF1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8.53(-72.34,-23.2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8353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(-1.82,-0.74)</w:t>
            </w:r>
          </w:p>
        </w:tc>
      </w:tr>
      <w:tr w14:paraId="48B8C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FD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stern Republic of Uruguay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64E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(1.87,2.2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90E7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7,0.2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D64E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(1.21,1.5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5C1D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10,0.1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BB57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.34(-45.74,-24.8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BBB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1(-1.51,-0.71)</w:t>
            </w:r>
          </w:p>
        </w:tc>
      </w:tr>
      <w:tr w14:paraId="0E7AA8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72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Democratic Republic of Ethiop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27EA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53(21.30,121.5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CB8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0.12,0.6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89C7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54(37.89,239.6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7FD2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08,0.5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5725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6.85(-70.87,34.8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BAC5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0(-2.56,-2.24)</w:t>
            </w:r>
          </w:p>
        </w:tc>
      </w:tr>
      <w:tr w14:paraId="1ADF8E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B7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Democratic Republic of Nepal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9A13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.06(80.60,363.4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24BC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(1.10,4.9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0CA5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50(47.70,138.8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01D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(0.36,1.0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C57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2.60(-85.04,-47.0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EE98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7(-4.52,-4.22)</w:t>
            </w:r>
          </w:p>
        </w:tc>
      </w:tr>
      <w:tr w14:paraId="22D3B1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EF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Republic of Germany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912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3(12.91,16.6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0B4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4,0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F1B1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(3.07,4.0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1310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2CB0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1.71(-76.13,-65.5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712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01(-4.17,-3.84)</w:t>
            </w:r>
          </w:p>
        </w:tc>
      </w:tr>
      <w:tr w14:paraId="2D25CF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BB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Republic of Niger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6131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15(35.28,146.0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168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0,0.4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E127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36(42.24,139.4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FC11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5,0.1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9D1B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9.33(-76.26,-36.5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B764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3(-3.60,-3.06)</w:t>
            </w:r>
          </w:p>
        </w:tc>
      </w:tr>
      <w:tr w14:paraId="28B5E9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B0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Republic of Somal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1FBB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3(3.67,25.2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CAD2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13,0.8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E947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8(8.42,65.3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D76A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0.10,0.7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2EFA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21(-49.06,53.5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E56F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(-0.34,-0.14)</w:t>
            </w:r>
          </w:p>
        </w:tc>
      </w:tr>
      <w:tr w14:paraId="27099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20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ted States of Micrones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A2C0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08,0.2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F976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(0.19,0.6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3DE3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5,0.1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D5BF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12,0.3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E1E8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0.13(-66.20,11.2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D725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9(-1.70,-1.48)</w:t>
            </w:r>
          </w:p>
        </w:tc>
      </w:tr>
      <w:tr w14:paraId="66B39C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CD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tive Republic of Brazil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C535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.08(172.60,195.7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DC3F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28,0.3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90F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.01(224.45,254.7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358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26,0.3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E2DA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44(-12.67,4.6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9EC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(-0.02,0.27)</w:t>
            </w:r>
          </w:p>
        </w:tc>
      </w:tr>
      <w:tr w14:paraId="21EA2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EA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nch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A01A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0(8.22,10.6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6251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4,0.0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5B0F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(2.28,3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4955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E45D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9.04(-74.32,-62.3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6715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2(-3.78,-3.46)</w:t>
            </w:r>
          </w:p>
        </w:tc>
      </w:tr>
      <w:tr w14:paraId="4C2AC8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28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onese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5F40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(0.30,1.0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34B3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08,0.2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076E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(0.51,1.7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F932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(0.07,0.2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88E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.57(-56.07,68.9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1D8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2(-0.82,-0.42)</w:t>
            </w:r>
          </w:p>
        </w:tc>
      </w:tr>
      <w:tr w14:paraId="43B005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66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org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1C7F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(3.01,3.8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412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14,0.1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569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(0.39,0.6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921A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3,0.0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1E1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1.28(-79.77,-61.0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EAC9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2(-6.16,-4.07)</w:t>
            </w:r>
          </w:p>
        </w:tc>
      </w:tr>
      <w:tr w14:paraId="0C8241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8D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nd Duchy of Luxembourg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48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0.06,0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0C02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4,0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E1C7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9B9E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3C6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0.41(-84.22,-75.6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8BC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52(-5.72,-5.31)</w:t>
            </w:r>
          </w:p>
        </w:tc>
      </w:tr>
      <w:tr w14:paraId="0F9B6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4D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5B8B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DAD4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3,0.0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F69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35DC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1,0.0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283C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5(-70.97,176.8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0499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(0.62,1.39)</w:t>
            </w:r>
          </w:p>
        </w:tc>
      </w:tr>
      <w:tr w14:paraId="70BAE0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FE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nad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685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8,0.1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1CA6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0.25,0.3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1FFB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5,0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F587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(0.12,0.1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610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7.88(-59.80,-33.8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3D81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(-1.94,-0.43)</w:t>
            </w:r>
          </w:p>
        </w:tc>
      </w:tr>
      <w:tr w14:paraId="756DF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28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m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2ED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C27B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4,0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B048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8CAF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4,0.0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A5A2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19(-42.91,42.9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80CE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(0.06,0.65)</w:t>
            </w:r>
          </w:p>
        </w:tc>
      </w:tr>
      <w:tr w14:paraId="6D8A3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BD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hemite Kingdom of Jord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7944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(0.72,1.7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97E9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5,0.1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2BF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(0.83,1.8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5C03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2103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1.56(-83.32,-38.0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936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5(-5.03,-4.27)</w:t>
            </w:r>
          </w:p>
        </w:tc>
      </w:tr>
      <w:tr w14:paraId="33C81D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6B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lenic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4B6B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(0.47,0.6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FEF8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0F7A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6,0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A9D7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866B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3.93(-61.51,-44.6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913A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9(-2.37,-2.01)</w:t>
            </w:r>
          </w:p>
        </w:tc>
      </w:tr>
      <w:tr w14:paraId="3B0F6B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D6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ngary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F00C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4(5.06,6.9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4112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14,0.1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5E4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(0.52,0.7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886E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0D65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5.63(-88.86,-81.2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57F0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7(-6.49,-5.45)</w:t>
            </w:r>
          </w:p>
        </w:tc>
      </w:tr>
      <w:tr w14:paraId="7D70B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F8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pendent State of Papua New Guine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2E3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(0.78,7.8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C3DB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(0.05,0.4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7F6F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6(2.05,10.1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E79A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5,0.2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624C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3.75(-62.42,50.6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B1D0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3(-1.85,-1.41)</w:t>
            </w:r>
          </w:p>
        </w:tc>
      </w:tr>
      <w:tr w14:paraId="6D8927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C1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pendent State of Samo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131A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06,0.1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6AFF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09,0.2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34ED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6,0.1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C36C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(0.07,0.2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BD93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94(-61.02,27.4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78C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4(-1.07,-0.80)</w:t>
            </w:r>
          </w:p>
        </w:tc>
      </w:tr>
      <w:tr w14:paraId="1FDBD6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4A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eland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7D06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29,0.3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2732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6EDF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10,0.1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5E8E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B7A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8.96(-74.33,-60.9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82E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5(-3.82,-3.07)</w:t>
            </w:r>
          </w:p>
        </w:tc>
      </w:tr>
      <w:tr w14:paraId="51643F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52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lamic Republic of Afghanist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7CB9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9(6.24,34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603D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(0.20,1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DA7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29(17.09,68.3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A619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14,0.5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5597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5.32(-70.73,1.7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7D5A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1(-2.42,-1.79)</w:t>
            </w:r>
          </w:p>
        </w:tc>
      </w:tr>
      <w:tr w14:paraId="16B2D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19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lamic Republic of Ir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757A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53(35.07,73.1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C29C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0.16,0.3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B718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3(16.75,30.0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6ED5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5,0.0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1AB1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2.04(-82.91,-57.6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CD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3(-4.09,-3.77)</w:t>
            </w:r>
          </w:p>
        </w:tc>
      </w:tr>
      <w:tr w14:paraId="4E7118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E2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lamic Republic of Mauritan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CF7A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(1.10,3.7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5D80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14,0.4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E42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(0.99,3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AF4B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6,0.1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C970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6.47(-80.48,-33.2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5FB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0(-3.93,-3.66)</w:t>
            </w:r>
          </w:p>
        </w:tc>
      </w:tr>
      <w:tr w14:paraId="77C55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40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lamic Republic of Pakist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02B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4.19(232.19,1158.5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9241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(0.57,2.8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837A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7.28(478.27,1064.3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6BA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(0.48,1.0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FA6E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.33(-72.84,22.4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64C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3(-2.42,-1.85)</w:t>
            </w:r>
          </w:p>
        </w:tc>
      </w:tr>
      <w:tr w14:paraId="0E31EC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41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maic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3CF2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(1.60,2.0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8E4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6,0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6033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(1.13,2.2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6A3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(0.09,0.1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6E29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6.18(-52.22,5.6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9D21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0(-1.84,-0.97)</w:t>
            </w:r>
          </w:p>
        </w:tc>
      </w:tr>
      <w:tr w14:paraId="15E4E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84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03B1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5(6.35,6.7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7982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E11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(2.75,3.1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18E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6F27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7.88(-41.76,-33.5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0F2E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7(-1.41,-1.12)</w:t>
            </w:r>
          </w:p>
        </w:tc>
      </w:tr>
      <w:tr w14:paraId="30D275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9E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Bahrai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14F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0.16,0.3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2D3E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6,0.1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B821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20,0.4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FE53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1AA9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.46(-71.08,-18.9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4BF4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8(-2.70,-1.86)</w:t>
            </w:r>
          </w:p>
        </w:tc>
      </w:tr>
      <w:tr w14:paraId="58FC2A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FE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Belgium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C7ED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(0.93,1.1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20AD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2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FD4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0.26,0.3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7F4A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4358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9.38(-74.23,-63.1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F7E7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5(-4.10,-3.80)</w:t>
            </w:r>
          </w:p>
        </w:tc>
      </w:tr>
      <w:tr w14:paraId="0C757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F1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Bhut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7E9C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3(1.84,9.8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4B53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(0.68,3.6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E9C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(0.82,4.0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032E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(0.24,1.1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6138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9.77(-84.25,-34.1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578A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7(-4.30,-4.04)</w:t>
            </w:r>
          </w:p>
        </w:tc>
      </w:tr>
      <w:tr w14:paraId="2CD041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C5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Cambod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2DA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99(25.20,87.6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970C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(0.65,2.2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1830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24(23.48,80.2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136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(0.32,1.1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CD1B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4.62(-75.50,-8.3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F6F5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3(-3.01,-2.64)</w:t>
            </w:r>
          </w:p>
        </w:tc>
      </w:tr>
      <w:tr w14:paraId="78A61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E4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Denmark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AAA6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(1.10,1.4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E52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0.06,0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7AA7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28,0.4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BF7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D7BE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2.49(-78.26,-65.6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941F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6(-4.65,-4.07)</w:t>
            </w:r>
          </w:p>
        </w:tc>
      </w:tr>
      <w:tr w14:paraId="31CE08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9F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Eswatini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BA35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(0.75,2.2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8B21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(0.25,0.7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77EB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(0.87,2.6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FF8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(0.17,0.5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B530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39(-69.61,38.1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3DC7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4(-1.32,-0.16)</w:t>
            </w:r>
          </w:p>
        </w:tc>
      </w:tr>
      <w:tr w14:paraId="33B04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E4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Lesotho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9F40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(1.09,5.8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E8B1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(0.20,1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4183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(1.93,5.1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C55A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(0.23,0.6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B29F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(-69.50,113.8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25EB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(0.39,1.34)</w:t>
            </w:r>
          </w:p>
        </w:tc>
      </w:tr>
      <w:tr w14:paraId="3365F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5F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Morocco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2447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43(13.43,44.0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67D4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3,0.4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2F6A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7(7.19,24.8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E00E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5,0.1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7912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2.50(-76.93,-30.5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F4E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7(-3.57,-2.97)</w:t>
            </w:r>
          </w:p>
        </w:tc>
      </w:tr>
      <w:tr w14:paraId="183095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B9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Norway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27E5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(0.48,0.5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545F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3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F81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(0.17,0.2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34D8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0DC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6.73(-69.53,-62.7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F5A8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1(-3.79,-3.24)</w:t>
            </w:r>
          </w:p>
        </w:tc>
      </w:tr>
      <w:tr w14:paraId="421550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9D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Saudi Arab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5512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0(3.01,11.4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AF6B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5,0.1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7CF8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5(4.07,12.1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0634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C5F7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7.03(-82.01,2.2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13BC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2(-2.54,-2.09)</w:t>
            </w:r>
          </w:p>
        </w:tc>
      </w:tr>
      <w:tr w14:paraId="6A841F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F4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Spai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0FB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7(6.04,7.6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3F5D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4,0.0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025D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(1.26,1.7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123D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0149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4.00(-78.78,-68.9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7293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4(-4.93,-4.34)</w:t>
            </w:r>
          </w:p>
        </w:tc>
      </w:tr>
      <w:tr w14:paraId="03E07E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9B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Swede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7C14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(0.59,0.7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4A9C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737A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(0.16,0.2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EE92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FE89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3.82(-78.65,-68.2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5209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0(-3.67,-2.92)</w:t>
            </w:r>
          </w:p>
        </w:tc>
      </w:tr>
      <w:tr w14:paraId="19AEE2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D0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Thailand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2816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70(35.44,95.6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621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0.14,0.3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D91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7(12.54,36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3CF2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6,0.1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4A6D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.73(-73.65,-18.6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E3B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5(-3.84,-2.86)</w:t>
            </w:r>
          </w:p>
        </w:tc>
      </w:tr>
      <w:tr w14:paraId="2526D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4E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the Netherland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48F5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(2.13,2.7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B3B1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4,0.0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4A4B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(0.54,0.7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FC1A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D402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0.27(-75.98,-64.0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4186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5(-4.39,-3.91)</w:t>
            </w:r>
          </w:p>
        </w:tc>
      </w:tr>
      <w:tr w14:paraId="4536C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D7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Tong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0DD9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0.04,0.1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CDA6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1,0.3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410F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4,0.1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6904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09,0.2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E804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98(-58.59,66.3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EC8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(-0.31,0.17)</w:t>
            </w:r>
          </w:p>
        </w:tc>
      </w:tr>
      <w:tr w14:paraId="6F529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15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rgyz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773A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3(5.94,8.4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CA4F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(0.33,0.4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6014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(1.87,2.8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787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7,0.1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B3C3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8.31(-83.69,-71.6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74C6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87(-6.72,-5.02)</w:t>
            </w:r>
          </w:p>
        </w:tc>
      </w:tr>
      <w:tr w14:paraId="7CC662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2A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30C0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1(5.02,17.8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8B6A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(0.32,1.1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323D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3(5.17,18.1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742A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0.16,0.5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2680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7.82(-76.65,-19.8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48EE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6(-3.09,-2.83)</w:t>
            </w:r>
          </w:p>
        </w:tc>
      </w:tr>
      <w:tr w14:paraId="19B71A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24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banese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BDD3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(0.28,1.1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76F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2,0.1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4896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(0.32,0.5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5571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9032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7.82(-81.65,-4.1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2AB6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8(-3.80,-3.36)</w:t>
            </w:r>
          </w:p>
        </w:tc>
      </w:tr>
      <w:tr w14:paraId="0452E4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71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ys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6037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0(7.96,18.9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EDDA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11,0.2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89BE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9(6.68,18.1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9B7D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5,0.1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677B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0.79(-66.38,-27.8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9645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5(-3.39,-2.71)</w:t>
            </w:r>
          </w:p>
        </w:tc>
      </w:tr>
      <w:tr w14:paraId="402C8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4F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gol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7B75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2(2.30,7.0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38FB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(0.26,0.8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A463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(1.81,3.7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1FA7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4,0.3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D0E4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5.95(-76.55,-17.0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876E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2(-3.95,-3.28)</w:t>
            </w:r>
          </w:p>
        </w:tc>
      </w:tr>
      <w:tr w14:paraId="0D2CC2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56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B117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4,0.0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7768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AD1B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50FE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E4FD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3.96(-74.63,-12.1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7E6B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5(-3.19,-2.31)</w:t>
            </w:r>
          </w:p>
        </w:tc>
      </w:tr>
      <w:tr w14:paraId="493425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09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6940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(0.37,0.4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3387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3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842B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25,0.3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1592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05A2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5.62(-53.88,-36.2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C8A6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8(-2.25,-1.51)</w:t>
            </w:r>
          </w:p>
        </w:tc>
      </w:tr>
      <w:tr w14:paraId="7AB44C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EB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FD98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(0.19,0.3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4E0F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FBCA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14E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81F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9.07(-82.91,-49.5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611F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2(-4.09,-3.75)</w:t>
            </w:r>
          </w:p>
        </w:tc>
      </w:tr>
      <w:tr w14:paraId="535CF0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29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F095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1257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3,0.0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508D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CBB3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D256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.30(-54.26,61.2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7CDD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1(-1.28,0.07)</w:t>
            </w:r>
          </w:p>
        </w:tc>
      </w:tr>
      <w:tr w14:paraId="321078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EC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F56A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(0.53,3.3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9661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07,0.4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C0B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(0.44,2.2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D3B6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2,0.1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849E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4.63(-86.31,-51.8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5F19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46(-4.71,-4.22)</w:t>
            </w:r>
          </w:p>
        </w:tc>
      </w:tr>
      <w:tr w14:paraId="0B353F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A9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ple's Democratic Republic of Alger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5E63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5(11.18,28.1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7CE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1,0.2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A1EA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2(6.49,18.6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658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4,0.1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9D0D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5.13(-79.50,-32.5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15BE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6(-3.69,-3.44)</w:t>
            </w:r>
          </w:p>
        </w:tc>
      </w:tr>
      <w:tr w14:paraId="4F0D9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3F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ple's Republic of Bangladesh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7251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5.12(387.20,1065.5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0DF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(0.92,2.5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B184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.41(195.51,623.1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0AB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(0.28,0.9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27F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8.11(-81.44,-32.2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8360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2(-3.78,-3.45)</w:t>
            </w:r>
          </w:p>
        </w:tc>
      </w:tr>
      <w:tr w14:paraId="03607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7C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ple's Republic of Chin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D26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3.79(428.30,770.2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1E92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08,0.1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37D1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36(65.91,118.1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2F57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E222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3.63(-88.95,-72.9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E664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45(-6.80,-6.09)</w:t>
            </w:r>
          </w:p>
        </w:tc>
      </w:tr>
      <w:tr w14:paraId="5B5708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FF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urinational State of Boliv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143E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20(21.29,73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24B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(0.86,2.9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6E1F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83(17.09,45.3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AA03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(0.35,0.9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C8F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9.11(-82.59,-38.5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B24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06(-4.31,-3.82)</w:t>
            </w:r>
          </w:p>
        </w:tc>
      </w:tr>
      <w:tr w14:paraId="544D86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D8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tuguese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8033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(1.79,2.2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9E4D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5,0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6B4F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(0.29,0.4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8DD1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222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8.11(-82.03,-73.3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3112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07(-5.25,-4.89)</w:t>
            </w:r>
          </w:p>
        </w:tc>
      </w:tr>
      <w:tr w14:paraId="06B08E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92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ncipality of Andorr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B4AF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D000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ADFB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EFE3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110F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4.04(-74.16,-8.3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5285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6(-2.41,-2.12)</w:t>
            </w:r>
          </w:p>
        </w:tc>
      </w:tr>
      <w:tr w14:paraId="635C34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7D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ncipality of Monaco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A073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8E96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DF1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0020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C39F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4.87(-60.83,10.8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F780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3(-1.84,-1.41)</w:t>
            </w:r>
          </w:p>
        </w:tc>
      </w:tr>
      <w:tr w14:paraId="55BB9C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F4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5A0F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(1.91,2.4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92B9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(0.14,0.1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EC23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(0.48,0.7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D878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F01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1.60(-69.94,-51.1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11D8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8(-3.14,-2.02)</w:t>
            </w:r>
          </w:p>
        </w:tc>
      </w:tr>
      <w:tr w14:paraId="4E991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F3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lban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0208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(0.58,1.1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DE46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4,0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B68D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08,0.2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E369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3A08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7.59(-87.08,-59.3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EC74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2(-4.89,-4.36)</w:t>
            </w:r>
          </w:p>
        </w:tc>
      </w:tr>
      <w:tr w14:paraId="67D45E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B2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ngol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190A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9(4.00,21.4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183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0.10,0.5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E607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7(12.42,43.7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111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0,0.3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E330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9.02(-60.35,40.6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B475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4(-1.04,-0.63)</w:t>
            </w:r>
          </w:p>
        </w:tc>
      </w:tr>
      <w:tr w14:paraId="57BB14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B3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rmen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4AA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(3.18,4.5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13B5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22,0.3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8A7C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(0.40,0.6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B87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4,0.0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8BF5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2.66(-87.19,-76.5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A71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50(-7.54,-5.46)</w:t>
            </w:r>
          </w:p>
        </w:tc>
      </w:tr>
      <w:tr w14:paraId="34BEE6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9C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ustr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CA84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(1.07,1.3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134A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4,0.0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BE1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0.26,0.3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A50F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97E9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3.09(-77.66,-67.8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58EB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2(-4.32,-3.93)</w:t>
            </w:r>
          </w:p>
        </w:tc>
      </w:tr>
      <w:tr w14:paraId="4571A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20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zerbaij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F44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9(8.22,13.9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359E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(0.26,0.4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9F3B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(1.62,4.8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9346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4,0.1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826B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2.22(-89.02,-68.1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5D9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46(-7.23,-5.70)</w:t>
            </w:r>
          </w:p>
        </w:tc>
      </w:tr>
      <w:tr w14:paraId="2D120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64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elaru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C431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(3.10,5.0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2B9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8,0.1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CDA4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(0.75,1.3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AD00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56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4.71(-76.81,-47.5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98BE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7(-3.56,-3.18)</w:t>
            </w:r>
          </w:p>
        </w:tc>
      </w:tr>
      <w:tr w14:paraId="5C36AE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29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eni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2626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(3.07,13.8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04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(0.18,0.8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852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5(4.97,15.1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4B1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09,0.2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F4D2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4.93(-74.14,-17.6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630C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9(-3.26,-2.72)</w:t>
            </w:r>
          </w:p>
        </w:tc>
      </w:tr>
      <w:tr w14:paraId="42F18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2E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otswan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9D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(1.31,5.7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C825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(0.26,1.1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B222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(0.96,3.5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B12E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09,0.3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BE0C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6.28(-80.35,-41.5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5080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9(-3.84,-3.34)</w:t>
            </w:r>
          </w:p>
        </w:tc>
      </w:tr>
      <w:tr w14:paraId="2481A0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36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ulgar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C920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(3.20,4.3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557B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11,0.1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1B6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(0.54,0.9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133E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309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0.57(-78.76,-59.0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6F44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3(-3.92,-3.14)</w:t>
            </w:r>
          </w:p>
        </w:tc>
      </w:tr>
      <w:tr w14:paraId="186FC5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16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urundi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A8B0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5(2.24,15.7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506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(0.11,0.7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C1F2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9(4.88,31.8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2EDC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(0.09,0.6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DEF1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6.30(-56.50,41.9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C0A4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(-1.52,-1.20)</w:t>
            </w:r>
          </w:p>
        </w:tc>
      </w:tr>
      <w:tr w14:paraId="35DF7F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D1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abo Verd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28B7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5,0.1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4246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4,0.1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FDDF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4,0.1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C2A5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EF07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8.26(-75.43,-20.3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B94E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9(-3.37,-2.82)</w:t>
            </w:r>
          </w:p>
        </w:tc>
      </w:tr>
      <w:tr w14:paraId="68A10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68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ameroo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B5AF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8(5.83,17.0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4E41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15,0.4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0D32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6(8.62,28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D135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(0.07,0.2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804C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2.12(-73.66,-18.1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2AA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0(-3.06,-2.53)</w:t>
            </w:r>
          </w:p>
        </w:tc>
      </w:tr>
      <w:tr w14:paraId="6E5C9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8C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had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F6F5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2(3.33,21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C768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(0.16,1.0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BD66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0(8.01,23.9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EEF8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3,0.3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014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3.00(-64.15,33.2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235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0(-1.88,-1.32)</w:t>
            </w:r>
          </w:p>
        </w:tc>
      </w:tr>
      <w:tr w14:paraId="47DA71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40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hil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770C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6(11.68,14.7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8C7F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(0.20,0.2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3A53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3(6.11,8.1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A9D1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9,0.1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385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6.78(-64.18,-47.8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8F98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6(-2.96,-2.16)</w:t>
            </w:r>
          </w:p>
        </w:tc>
      </w:tr>
      <w:tr w14:paraId="5785B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95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olomb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CDE4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69(48.55,57.3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429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(0.35,0.4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8142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06(40.82,59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D2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20,0.2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E41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4.87(-47.43,-20.3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150B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4(-1.20,-0.49)</w:t>
            </w:r>
          </w:p>
        </w:tc>
      </w:tr>
      <w:tr w14:paraId="5AC2F9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EB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osta Ric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4314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(2.08,2.7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F9E6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(0.16,0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881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(3.31,4.6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C3B4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7,0.2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4CDF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8(-10.95,34.4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A281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-0.23,0.71)</w:t>
            </w:r>
          </w:p>
        </w:tc>
      </w:tr>
      <w:tr w14:paraId="77194D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75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roat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C94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(1.21,1.7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B5EE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7,0.0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9334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13,0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01E7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E6F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3.23(-87.30,-78.7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7CE6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36(-5.68,-5.04)</w:t>
            </w:r>
          </w:p>
        </w:tc>
      </w:tr>
      <w:tr w14:paraId="5AEAD1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59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ub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812A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2(18.38,22.6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D1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(0.38,0.4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E0C4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5(7.26,10.3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D06C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20,0.2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34E7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.37(-52.83,-28.6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5632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0(-1.91,-0.48)</w:t>
            </w:r>
          </w:p>
        </w:tc>
      </w:tr>
      <w:tr w14:paraId="2DE510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36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ypru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F0F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0.04,0.1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A92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2F55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C8C8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5BE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0.93(-83.81,-44.3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DC2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0(-5.14,-4.25)</w:t>
            </w:r>
          </w:p>
        </w:tc>
      </w:tr>
      <w:tr w14:paraId="4A9612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52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public of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Côte d'Ivoir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2DD4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1(6.88,25.8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A49A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15,0.5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BBD8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6(10.01,24.6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834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(0.09,0.2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0FE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9.48(-71.26,-4.3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80ED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2(-2.70,-2.15)</w:t>
            </w:r>
          </w:p>
        </w:tc>
      </w:tr>
      <w:tr w14:paraId="445526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E8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Djibouti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BAAF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(0.18,1.3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1CD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0.10,0.7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BF73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(0.49,2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09E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09,0.3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5CBB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0.16(-55.35,43.5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471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2(-1.20,-0.43)</w:t>
            </w:r>
          </w:p>
        </w:tc>
      </w:tr>
      <w:tr w14:paraId="2DECC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55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Ecuador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CE1E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44(64.89,80.6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FB9F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(1.57,1.9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193F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0(18.75,31.4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6F14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26,0.4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F225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0.98(-85.76,-75.4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9F49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9(-5.15,-4.24)</w:t>
            </w:r>
          </w:p>
        </w:tc>
      </w:tr>
      <w:tr w14:paraId="7FBC4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41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El Salvador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7D2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1(12.79,19.8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EE89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(0.61,0.9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5A7B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1(6.29,12.3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59EB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(0.24,0.4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456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3.83(-69.29,-33.5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F55C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(-2.45,-1.59)</w:t>
            </w:r>
          </w:p>
        </w:tc>
      </w:tr>
      <w:tr w14:paraId="5531E0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E2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Equatorial Guine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821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(0.30,1.2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7CB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(0.20,0.8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3C5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(0.46,1.5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3A4D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(0.07,0.2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C858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1.03(-87.55,-20.6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B7A5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0(-4.93,-4.27)</w:t>
            </w:r>
          </w:p>
        </w:tc>
      </w:tr>
      <w:tr w14:paraId="05CEF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F9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Eston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4DD9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(0.61,0.9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458E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(0.11,0.1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F1DC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0.05,0.0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AB97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E21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6.91(-90.36,-81.8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0EC9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46(-6.92,-6.00)</w:t>
            </w:r>
          </w:p>
        </w:tc>
      </w:tr>
      <w:tr w14:paraId="1ADC6C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6D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Fiji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BF7F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(0.61,1.2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A62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19,0.3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7E66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(0.47,1.0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D90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3,0.3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2E59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3.10(-55.19,35.9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D3E1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(-0.60,0.32)</w:t>
            </w:r>
          </w:p>
        </w:tc>
      </w:tr>
      <w:tr w14:paraId="10760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4C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Finland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C5F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(0.82,1.0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07A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4,0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D245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(0.22,0.3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9CE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CBD4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9.44(-75.03,-62.0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F3B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2(-3.52,-3.11)</w:t>
            </w:r>
          </w:p>
        </w:tc>
      </w:tr>
      <w:tr w14:paraId="087D0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D4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han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7570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1(16.80,34.7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4A3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(0.29,0.6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7667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5(24.83,67.5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3079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17,0.4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F00B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7.51(-63.69,14.6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F6B8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9(-1.56,-1.22)</w:t>
            </w:r>
          </w:p>
        </w:tc>
      </w:tr>
      <w:tr w14:paraId="7A6DF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95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uatemal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E0E1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91(50.93,62.6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F40E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(1.72,2.1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AC0E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6(44.76,64.9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B932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(0.66,0.9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E352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8.85(-67.48,-48.7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64DE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2(-3.23,-2.20)</w:t>
            </w:r>
          </w:p>
        </w:tc>
      </w:tr>
      <w:tr w14:paraId="4A9078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EB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uine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7D2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(3.00,14.2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0C1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15,0.7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0273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7(4.98,13.6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17D9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10,0.2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4494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1.54(-71.22,2.8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F920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7(-2.28,-1.85)</w:t>
            </w:r>
          </w:p>
        </w:tc>
      </w:tr>
      <w:tr w14:paraId="5776C7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A9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uinea-Bissau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AFC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(1.03,3.5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5EE8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(0.28,0.9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4A9E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(1.41,3.9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F30B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0.17,0.4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F96E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.25(-72.13,-10.8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8895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0(-2.62,-2.37)</w:t>
            </w:r>
          </w:p>
        </w:tc>
      </w:tr>
      <w:tr w14:paraId="4F50E3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3D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uyan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77B5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(2.74,4.0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370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(0.80,1.1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DEB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(1.61,2.8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A2B9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(0.52,0.9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8226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9.16(-48.70,-1.4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5CC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-0.30,0.51)</w:t>
            </w:r>
          </w:p>
        </w:tc>
      </w:tr>
      <w:tr w14:paraId="1FDC2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A0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Haiti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014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2(9.81,43.6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390C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(0.40,1.7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60B7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8(16.08,57.1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7413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(0.29,1.0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FA04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7.39(-60.86,-0.2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A51F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(-1.38,-0.88)</w:t>
            </w:r>
          </w:p>
        </w:tc>
      </w:tr>
      <w:tr w14:paraId="24FC3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D9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Hondura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2433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8(12.33,31.2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18D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(0.71,1.8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A927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9(11.55,37.4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175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(0.26,0.8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1377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6.91(-77.58,-26.8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8714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7(-3.13,-2.81)</w:t>
            </w:r>
          </w:p>
        </w:tc>
      </w:tr>
      <w:tr w14:paraId="09BF6D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51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celand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0E50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2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B9EF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840E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36E5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EE8D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3.27(-69.89,-55.2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ADB2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4(-3.01,-2.47)</w:t>
            </w:r>
          </w:p>
        </w:tc>
      </w:tr>
      <w:tr w14:paraId="7617B3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D1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nd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E4DB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07.10(4862.17,8134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0144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(1.43,2.3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D4A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9.71(2028.73,3794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C41A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(0.33,0.6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CCF8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5.29(-84.53,-63.7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D3A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8(-5.33,-4.42)</w:t>
            </w:r>
          </w:p>
        </w:tc>
      </w:tr>
      <w:tr w14:paraId="52E150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A8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ndones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69D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2.51(302.35,751.8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FB62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(0.39,0.9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9026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.73(192.84,429.8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6E4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17,0.3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B8A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8.17(-71.18,-38.6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F8AF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8(-2.91,-2.65)</w:t>
            </w:r>
          </w:p>
        </w:tc>
      </w:tr>
      <w:tr w14:paraId="09E407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64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raq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0A7D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(1.50,4.1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2746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95F6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(1.54,3.5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BC7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EFC1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5.13(-80.12,-22.5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EA71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4(-3.85,-3.03)</w:t>
            </w:r>
          </w:p>
        </w:tc>
      </w:tr>
      <w:tr w14:paraId="3B7AA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6A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taly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2FAA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(5.12,5.6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6CD4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2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E5DE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(1.08,1.3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65CB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AC8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0.55(-73.10,-66.8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1E40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4(-4.12,-3.57)</w:t>
            </w:r>
          </w:p>
        </w:tc>
      </w:tr>
      <w:tr w14:paraId="13A401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6B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Kazakhst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C36D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4(15.50,22.8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C7E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23,0.3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DEB0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2(4.45,8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3AF9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6,0.1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DCAA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0.27(-79.42,-55.4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7BC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32(-5.94,-4.70)</w:t>
            </w:r>
          </w:p>
        </w:tc>
      </w:tr>
      <w:tr w14:paraId="305C7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4A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Keny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A39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2(8.91,55.7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DF6E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0,0.6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933E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84(20.63,86.8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E7C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10,0.4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3849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35(-40.46,37.3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2D85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-0.09,0.54)</w:t>
            </w:r>
          </w:p>
        </w:tc>
      </w:tr>
      <w:tr w14:paraId="4D3297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D6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Kiribati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1239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04,0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B8F9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(0.13,0.6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23E1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(0.07,0.2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404C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(0.13,0.5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E3D5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3.50(-58.94,34.4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62A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8(-1.21,-0.96)</w:t>
            </w:r>
          </w:p>
        </w:tc>
      </w:tr>
      <w:tr w14:paraId="61CC01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CE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B1C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94(21.45,42.7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091A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10,0.2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4253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(2.47,4.7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6D97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888A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6.91(-91.27,-77.2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3017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1(-6.70,-5.10)</w:t>
            </w:r>
          </w:p>
        </w:tc>
      </w:tr>
      <w:tr w14:paraId="292A9D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36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Latv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A460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(1.26,1.8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727D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13,0.1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B9F3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12,0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C8DD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0382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1.31(-86.64,-74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28A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61(-6.13,-5.09)</w:t>
            </w:r>
          </w:p>
        </w:tc>
      </w:tr>
      <w:tr w14:paraId="01004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DF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Liber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2171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(1.30,4.8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33D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14,0.5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FAB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(1.88,6.0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B208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(0.08,0.2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C820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0.05(-72.55,0.5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B4B8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0(-2.81,-2.20)</w:t>
            </w:r>
          </w:p>
        </w:tc>
      </w:tr>
      <w:tr w14:paraId="2EF829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95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Lithuan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7CF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(1.79,2.7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24A6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13,0.2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69EC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19,0.3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32CB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51DF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0.44(-86.08,-72.0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0984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4(-5.20,-4.27)</w:t>
            </w:r>
          </w:p>
        </w:tc>
      </w:tr>
      <w:tr w14:paraId="7F0E25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D3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dagascar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BE15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4(6.29,30.1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96A1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14,0.6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A23E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52(15.94,75.9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2DC3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14,0.6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3675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61(-46.05,55.5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3870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(-0.35,-0.11)</w:t>
            </w:r>
          </w:p>
        </w:tc>
      </w:tr>
      <w:tr w14:paraId="136CB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2A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lawi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8514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1(5.47,30.4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65F4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(0.15,0.8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28BD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1(11.13,40.0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2070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4,0.4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5473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0.98(-51.34,31.3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3CDA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0(-0.95,-0.46)</w:t>
            </w:r>
          </w:p>
        </w:tc>
      </w:tr>
      <w:tr w14:paraId="571901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7C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ldive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C7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41A9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3,0.1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1F1F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3,0.0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6DCC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ECAC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8.35(-87.95,-35.1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1A5C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00(-5.26,-4.74)</w:t>
            </w:r>
          </w:p>
        </w:tc>
      </w:tr>
      <w:tr w14:paraId="435F58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9B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li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9AC5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9(7.83,33.9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5F92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(0.26,1.1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A6A8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53(12.82,40.4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1614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4,0.4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A29E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.20(-70.41,-16.6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D74C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6(-2.64,-2.28)</w:t>
            </w:r>
          </w:p>
        </w:tc>
      </w:tr>
      <w:tr w14:paraId="53EB0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2E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lt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40E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3,0.0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93A6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B01B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2CF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0274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4.69(-72.40,-56.7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776F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8(-2.80,-2.37)</w:t>
            </w:r>
          </w:p>
        </w:tc>
      </w:tr>
      <w:tr w14:paraId="3DEB0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6F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uritiu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44F9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(0.35,0.4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1D5D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7,0.0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754A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5,0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4DC2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35DF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.07(-61.65,-39.3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D98A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9(-3.51,-2.67)</w:t>
            </w:r>
          </w:p>
        </w:tc>
      </w:tr>
      <w:tr w14:paraId="596980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4A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018E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(2.53,3.6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FE4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15,0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FC8F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(0.31,0.5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04B8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3,0.0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B5D5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0.22(-86.11,-72.4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71ED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8(-5.88,-4.48)</w:t>
            </w:r>
          </w:p>
        </w:tc>
      </w:tr>
      <w:tr w14:paraId="435A10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CB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ozambiqu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2B8B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1(6.34,45.4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81B1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0.13,0.9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6415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2(22.70,90.7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38E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(0.19,0.7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E90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7(-28.35,136.1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83CC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(1.34,1.91)</w:t>
            </w:r>
          </w:p>
        </w:tc>
      </w:tr>
      <w:tr w14:paraId="2AA6F8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A5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Namib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9048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(1.28,5.7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953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(0.23,1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4B21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(1.11,3.9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4AA6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1,0.3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4C0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.64(-73.90,-8.4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B377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5(-2.98,-2.31)</w:t>
            </w:r>
          </w:p>
        </w:tc>
      </w:tr>
      <w:tr w14:paraId="2E1190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EC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Nauru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71C0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6329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(0.10,0.6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CA3D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5E7C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07,0.4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A78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2.02(-61.57,13.1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9373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(-1.73,-0.77)</w:t>
            </w:r>
          </w:p>
        </w:tc>
      </w:tr>
      <w:tr w14:paraId="1B052F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98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Nicaragu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98BC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4(4.54,7.4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AB9C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(0.31,0.5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ACB0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0(4.32,8.7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9BA0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(0.15,0.3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036C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3.25(-62.94,-19.6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4C43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0(-1.68,-1.13)</w:t>
            </w:r>
          </w:p>
        </w:tc>
      </w:tr>
      <w:tr w14:paraId="552A9A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39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Niu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526D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E695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0.11,0.3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3B9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8BA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08,0.1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870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7.85(-66.53,25.2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3C83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4(-2.20,-1.87)</w:t>
            </w:r>
          </w:p>
        </w:tc>
      </w:tr>
      <w:tr w14:paraId="6297C4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B4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alau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4EBB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FAB3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0.07,0.3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5E87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6FB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07,0.3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FB8A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52(-54.40,99.3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EEE5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(-0.31,-0.18)</w:t>
            </w:r>
          </w:p>
        </w:tc>
      </w:tr>
      <w:tr w14:paraId="15D5F0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29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anam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AE4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(2.47,3.2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BE1F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24,0.3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FC5A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(2.78,4.3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1088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7,0.2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6E50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.99(-41.97,-3.3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AFD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(-0.59,0.23)</w:t>
            </w:r>
          </w:p>
        </w:tc>
      </w:tr>
      <w:tr w14:paraId="24047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AD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araguay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91E6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4(4.71,8.2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CDBF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(0.30,0.5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8D07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2(6.44,12.9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834D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(0.21,0.4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E45B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3.86(-50.08,15.5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A5E2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(-0.50,0.01)</w:t>
            </w:r>
          </w:p>
        </w:tc>
      </w:tr>
      <w:tr w14:paraId="7BB96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77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eru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2691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.45(131.75,231.5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4B22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(1.49,2.6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B858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8(33.95,69.6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7D1F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23,0.4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ABE1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4.25(-89.70,-72.5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9F5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12(-6.84,-5.40)</w:t>
            </w:r>
          </w:p>
        </w:tc>
      </w:tr>
      <w:tr w14:paraId="184418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B6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oland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147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0(13.40,15.3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7714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9,0.1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5315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(2.09,2.5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5DC0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2EB2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0.74(-82.88,-78.1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D8E0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6(-5.84,-4.47)</w:t>
            </w:r>
          </w:p>
        </w:tc>
      </w:tr>
      <w:tr w14:paraId="5729F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C9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Rwand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30E0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0(3.01,15.5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41E7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(0.11,0.5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6037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1(4.98,35.3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28AE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(0.09,0.6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54BB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3.30(-73.45,68.4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41B0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9(-2.79,-2.18)</w:t>
            </w:r>
          </w:p>
        </w:tc>
      </w:tr>
      <w:tr w14:paraId="0EE2A5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2C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an Marino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D36C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6939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ABE3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8053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8F5F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0.87(-71.34,-11.5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4B6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6(-1.79,-1.33)</w:t>
            </w:r>
          </w:p>
        </w:tc>
      </w:tr>
      <w:tr w14:paraId="0A05CA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F0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enegal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5B31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1(5.92,34.4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A247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(0.21,1.2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0E81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7(7.00,18.1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42B0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11,0.2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E002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2.51(-79.44,-10.8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AB6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9(-3.39,-2.99)</w:t>
            </w:r>
          </w:p>
        </w:tc>
      </w:tr>
      <w:tr w14:paraId="474E41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85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erb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3EA0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(1.84,3.7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A7FC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5,0.1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67B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(0.41,0.8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9B35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B3B4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3.51(-82.92,-53.9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5724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9(-4.44,-4.15)</w:t>
            </w:r>
          </w:p>
        </w:tc>
      </w:tr>
      <w:tr w14:paraId="7FE3B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FD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eychelle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B542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13,0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4D82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(0.43,0.6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0D0E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6,0.1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82BB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0.16,0.3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7810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9.62(-70.57,-42.8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6D57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0(-2.94,-2.26)</w:t>
            </w:r>
          </w:p>
        </w:tc>
      </w:tr>
      <w:tr w14:paraId="782B40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F8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ierra Leon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2AAA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3(1.81,10.1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B86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11,0.6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4C86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9(4.04,10.9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C276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11,0.2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DE8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7.68(-66.39,40.6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7740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6(-1.68,-1.44)</w:t>
            </w:r>
          </w:p>
        </w:tc>
      </w:tr>
      <w:tr w14:paraId="2040A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26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ingapor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2634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(0.64,0.8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0A0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4,0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CB54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8,0.2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9B5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180A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7.53(-81.69,-71.7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4167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0(-4.94,-4.04)</w:t>
            </w:r>
          </w:p>
        </w:tc>
      </w:tr>
      <w:tr w14:paraId="3ED70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4A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loven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D46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(0.57,0.8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3565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7,0.1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0514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5,0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60C8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BCF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7.87(-91.27,-83.6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28D9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39(-6.63,-6.14)</w:t>
            </w:r>
          </w:p>
        </w:tc>
      </w:tr>
      <w:tr w14:paraId="1E67D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81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outh Afric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2A0A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8(41.21,73.3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7169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26,0.4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04F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8(43.55,68.3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8A8C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(0.18,0.2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858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.98(-50.83,-9.1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97F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4(-1.92,0.05)</w:t>
            </w:r>
          </w:p>
        </w:tc>
      </w:tr>
      <w:tr w14:paraId="06D7A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0B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outh Sud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741F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7(2.30,18.6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EC77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(0.10,0.8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EC5E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5(4.28,21.7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7670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12,0.6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0A4D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2(-39.66,109.7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FBB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-0.06,0.48)</w:t>
            </w:r>
          </w:p>
        </w:tc>
      </w:tr>
      <w:tr w14:paraId="4DA09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D9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ud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DA2D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6(8.47,52.9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42B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(0.11,0.7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E0BC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20(10.19,63.0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3D1A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(0.06,0.3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C2EF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.70(-74.22,-4.4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C690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7(-2.46,-2.09)</w:t>
            </w:r>
          </w:p>
        </w:tc>
      </w:tr>
      <w:tr w14:paraId="759D37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75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urinam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3534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(0.52,1.0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1571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(0.32,0.6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36BF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(0.41,0.7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23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19,0.3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5726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8.32(-65.33,-13.2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9380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3(-2.31,-1.36)</w:t>
            </w:r>
          </w:p>
        </w:tc>
      </w:tr>
      <w:tr w14:paraId="06933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B8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ajikist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297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3(5.39,11.9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05A2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(0.25,0.5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D80C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2(5.20,23.9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846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2,0.5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36F0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0.42(-71.29,34.1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77A8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3(-2.93,-1.93)</w:t>
            </w:r>
          </w:p>
        </w:tc>
      </w:tr>
      <w:tr w14:paraId="7E4E37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B3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Congo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A8A4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(1.04,4.1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CE3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11,0.4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7AC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0(2.83,7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E7D5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3,0.3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D45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.84(-54.59,78.8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C274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2(-0.96,-0.49)</w:t>
            </w:r>
          </w:p>
        </w:tc>
      </w:tr>
      <w:tr w14:paraId="41F721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71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Gamb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0049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(0.71,4.2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2BA2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(0.19,1.1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917E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(1.32,3.6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47CF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(0.13,0.3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5AE8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.60(-74.05,26.8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2FCE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5(-2.71,-1.99)</w:t>
            </w:r>
          </w:p>
        </w:tc>
      </w:tr>
      <w:tr w14:paraId="39055A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9A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Marshall Island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EB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0.03,0.1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785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(0.20,0.6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A36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49AD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12,0.4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E95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5.91(-66.05,11.7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953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(-1.30,-1.09)</w:t>
            </w:r>
          </w:p>
        </w:tc>
      </w:tr>
      <w:tr w14:paraId="1F13CD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00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Niger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1389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6(5.07,40.3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A52D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(0.18,1.4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EED5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3(8.91,51.4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EF57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0,0.5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49C1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9.20(-69.66,-9.3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BB44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8(-3.01,-2.35)</w:t>
            </w:r>
          </w:p>
        </w:tc>
      </w:tr>
      <w:tr w14:paraId="5B9E2D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54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Philippine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E393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.45(69.58,141.2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16F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(0.27,0.5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6D7E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.80(90.03,146.9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F1C9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19,0.3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F921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8.84(-54.45,-15.6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1AE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(-1.54,-1.30)</w:t>
            </w:r>
          </w:p>
        </w:tc>
      </w:tr>
      <w:tr w14:paraId="2AE4F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3D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Union of Myanmar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0436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.42(110.78,380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BF3C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(0.65,2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2619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.45(61.79,190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F9A6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(0.27,0.8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C1FA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3.26(-77.53,-32.8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13FF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3(-3.85,-3.41)</w:t>
            </w:r>
          </w:p>
        </w:tc>
      </w:tr>
      <w:tr w14:paraId="046F8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19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rinidad and Tobago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6B0E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(1.73,2.2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CACB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(0.34,0.4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BE3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(0.85,1.5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18A5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(0.17,0.3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976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.16(-57.17,-21.2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02F4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0(-1.58,-0.81)</w:t>
            </w:r>
          </w:p>
        </w:tc>
      </w:tr>
      <w:tr w14:paraId="0AB39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3A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unis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1EE1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(2.24,7.7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B8B3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06,0.2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79AB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(1.08,4.3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DD7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2,0.1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AB1F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8.83(-75.79,-30.9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C60F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0(-3.09,-2.91)</w:t>
            </w:r>
          </w:p>
        </w:tc>
      </w:tr>
      <w:tr w14:paraId="613325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6F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urkey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5BFD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3(13.26,47.4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529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6,0.2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0B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5(5.18,10.3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C69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9C7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9.80(-89.73,-45.7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E57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50(-5.74,-5.25)</w:t>
            </w:r>
          </w:p>
        </w:tc>
      </w:tr>
      <w:tr w14:paraId="6737D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74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Ugand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807E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7(2.95,17.9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494F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05,0.2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656A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8(11.45,36.9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236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07,0.2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E1D6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1(-43.75,125.1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AC61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6(-0.81,-0.10)</w:t>
            </w:r>
          </w:p>
        </w:tc>
      </w:tr>
      <w:tr w14:paraId="468249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D7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Uzbekist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5E1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0(20.33,29.7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3F2B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24,0.3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BA59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9(7.08,12.3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B962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0.05,0.0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94E2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5.80(-82.87,-66.8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53B6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38(-6.14,-4.61)</w:t>
            </w:r>
          </w:p>
        </w:tc>
      </w:tr>
      <w:tr w14:paraId="297E0A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D2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Vanuatu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8722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(0.08,0.4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FF63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(0.14,0.7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B661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(0.20,0.7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E032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16,0.5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8B2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6.02(-59.24,74.0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137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7(-0.93,-0.62)</w:t>
            </w:r>
          </w:p>
        </w:tc>
      </w:tr>
      <w:tr w14:paraId="377B0A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C3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Yeme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58CC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4(2.28,20.1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CD1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(0.05,0.4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4BC2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6(5.03,26.4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7544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4,0.1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DEA9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3.42(-73.75,16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0D2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3(-2.49,-1.76)</w:t>
            </w:r>
          </w:p>
        </w:tc>
      </w:tr>
      <w:tr w14:paraId="2E0ED0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F3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Zamb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2E29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6(5.06,13.7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7F2E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17,0.4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8C8A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6(10.74,27.4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AA7E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0.13,0.3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C2A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0.31(-57.62,37.4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6D1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5(-1.22,-0.47)</w:t>
            </w:r>
          </w:p>
        </w:tc>
      </w:tr>
      <w:tr w14:paraId="643263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EE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Zimbabw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5DEE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(5.13,21.3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686E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(0.13,0.5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A8DD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9(11.89,37.9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81F8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(0.19,0.6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7B82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06(-49.52,197.5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969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(1.39,2.76)</w:t>
            </w:r>
          </w:p>
        </w:tc>
      </w:tr>
      <w:tr w14:paraId="42A4BC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68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man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521D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6(8.01,11.7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604A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9,0.1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C69E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(0.92,1.6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B8FC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ABF5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9.80(-85.94,-71.7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3882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93(-5.34,-4.51)</w:t>
            </w:r>
          </w:p>
        </w:tc>
      </w:tr>
      <w:tr w14:paraId="48C4BD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EC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9233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.57(94.95,108.6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8965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16,0.1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AD9C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2(21.19,24.4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16F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5,0.0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6962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1.88(-74.95,-69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B219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3(-4.52,-4.13)</w:t>
            </w:r>
          </w:p>
        </w:tc>
      </w:tr>
      <w:tr w14:paraId="5000F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11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BEDE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7,0.1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996E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(0.41,0.6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B4B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161B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3,0.2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3590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4.74(-75.14,-47.7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570A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8(-4.39,-2.16)</w:t>
            </w:r>
          </w:p>
        </w:tc>
      </w:tr>
      <w:tr w14:paraId="3F905D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33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AAA8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0.20,0.2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1F09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(0.35,0.4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DE89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4,0.2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DE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22,0.3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66F3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1.89(-46.16,-14.2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B20F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9(-1.15,0.17)</w:t>
            </w:r>
          </w:p>
        </w:tc>
      </w:tr>
      <w:tr w14:paraId="634286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4F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9D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10,0.1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7973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21,0.2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F60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7,0.1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FB0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0.18,0.2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2A35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99(-30.41,12.6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071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-0.28,0.83)</w:t>
            </w:r>
          </w:p>
        </w:tc>
      </w:tr>
      <w:tr w14:paraId="5C4F8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49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ovak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B17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(0.89,1.6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968F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4,0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03B3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(0.23,0.5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13D8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DF1E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7.30(-78.62,-46.6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817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5(-3.50,-3.01)</w:t>
            </w:r>
          </w:p>
        </w:tc>
      </w:tr>
      <w:tr w14:paraId="11FD5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92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ist Republic of Viet Nam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B56E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59(41.94,129.4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0B62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(0.15,0.4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6CC6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6(20.63,61.7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1883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5,0.1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E05E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2.99(-79.45,-31.0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560F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5(-3.50,-3.20)</w:t>
            </w:r>
          </w:p>
        </w:tc>
      </w:tr>
      <w:tr w14:paraId="0EC7D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58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C5E7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10,0.5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61F2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0.08,0.4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6025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(0.25,0.8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31C6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09,0.3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771A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.69(-55.39,64.6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7DB2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4(-0.68,-0.40)</w:t>
            </w:r>
          </w:p>
        </w:tc>
      </w:tr>
      <w:tr w14:paraId="4E545E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56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Eritre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D99F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6(2.07,10.4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1632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(0.16,0.8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603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4(4.61,13.7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1EE5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(0.16,0.4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DB0B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.48(-52.23,44.1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BD3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6(-0.77,-0.55)</w:t>
            </w:r>
          </w:p>
        </w:tc>
      </w:tr>
      <w:tr w14:paraId="0FB64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8A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Israel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C19A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(0.38,0.4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85B2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D742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(0.20,0.2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E4E0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39C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8.92(-74.20,-62.4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51FF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3(-3.78,-3.28)</w:t>
            </w:r>
          </w:p>
        </w:tc>
      </w:tr>
      <w:tr w14:paraId="194265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FA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Kuwait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105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22,0.3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88F2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3,0.0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F8A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9,0.3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2137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20AA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5.02(-73.64,-52.7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C629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0(-3.97,-1.62)</w:t>
            </w:r>
          </w:p>
        </w:tc>
      </w:tr>
      <w:tr w14:paraId="5D4C41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C7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Liby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EBCC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(1.53,6.4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DB7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(0.09,0.3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1099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(1.35,4.2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01C9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5,0.1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58F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2.02(-79.13,-7.0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448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0(-2.63,-1.78)</w:t>
            </w:r>
          </w:p>
        </w:tc>
      </w:tr>
      <w:tr w14:paraId="6BF63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5A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Qatar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8C3A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0.13,0.3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03C2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6,0.1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628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21,0.5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C315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0F43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8.42(-88.29,-56.6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085A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7(-5.57,-4.76)</w:t>
            </w:r>
          </w:p>
        </w:tc>
      </w:tr>
      <w:tr w14:paraId="054C4D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BD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tanate of Om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7336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(0.36,1.1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E078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4,0.1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271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(0.24,0.7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69A5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34E9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6.97(-86.92,-48.5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5FFA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4(-4.18,-3.71)</w:t>
            </w:r>
          </w:p>
        </w:tc>
      </w:tr>
      <w:tr w14:paraId="5CE1BA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92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iss Confederatio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E6B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(1.05,1.3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2571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4,0.0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C208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23,0.3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825F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DC61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8.28(-81.83,-73.3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2215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3(-5.31,-4.96)</w:t>
            </w:r>
          </w:p>
        </w:tc>
      </w:tr>
      <w:tr w14:paraId="329F32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47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8E49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7(6.14,13.8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0FF7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0.13,0.2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BA4B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(2.44,6.0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5F38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FA44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1.42(-78.32,-23.4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DC04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3(-3.30,-2.77)</w:t>
            </w:r>
          </w:p>
        </w:tc>
      </w:tr>
      <w:tr w14:paraId="2B8E4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DC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9338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8(4.08,5.1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253A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4,0.0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FEDB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(0.78,1.1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ED9F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FA5E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4.83(-80.12,-69.2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B637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01(-5.45,-4.58)</w:t>
            </w:r>
          </w:p>
        </w:tc>
      </w:tr>
      <w:tr w14:paraId="0E6BB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97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golese Republic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92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4(3.29,11.8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ED44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(0.24,0.8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CA9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6(4.10,9.8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D65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0.12,0.2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0309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2.56(-77.01,-16.3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17DE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6(-2.89,-2.44)</w:t>
            </w:r>
          </w:p>
        </w:tc>
      </w:tr>
      <w:tr w14:paraId="1B32E9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EE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kelau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BBDE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3BD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3,0.4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AB4B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2948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(0.10,0.2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AB6B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9.68(-66.90,18.8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DA7C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2(-2.58,-2.06)</w:t>
            </w:r>
          </w:p>
        </w:tc>
      </w:tr>
      <w:tr w14:paraId="5A0AB9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5E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C1D4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(4.50,6.2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064F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(0.29,0.4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4DA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(1.68,2.85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0517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8,0.1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FDB9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0.23(-77.33,-59.3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A8A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91(-5.78,-4.04)</w:t>
            </w:r>
          </w:p>
        </w:tc>
      </w:tr>
      <w:tr w14:paraId="6BDD2E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32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valu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4138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DCAB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(0.20,0.6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FD8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49A0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2,0.3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4423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8.43(-71.11,-5.9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C2DA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4(-2.19,-2.09)</w:t>
            </w:r>
          </w:p>
        </w:tc>
      </w:tr>
      <w:tr w14:paraId="4261B6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40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rain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330C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19(25.98,34.8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9C3D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14,0.1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B01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8(4.13,7.9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52A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957E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3.64(-81.68,-63.0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1FF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4(-5.23,-3.86)</w:t>
            </w:r>
          </w:p>
        </w:tc>
      </w:tr>
      <w:tr w14:paraId="4B531C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A1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on of the Comoro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5752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(0.18,1.2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C1C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(0.11,0.7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E33F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(0.35,1.1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2708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0.11,0.3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CA14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0.74(-58.57,74.7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DC0B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0(-2.25,-0.74)</w:t>
            </w:r>
          </w:p>
        </w:tc>
      </w:tr>
      <w:tr w14:paraId="616CB1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E9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72EB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(0.23,0.79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4DAD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2,0.08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8396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(0.49,1.3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5591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A78B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0.66(-79.78,5.7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EADE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9(-3.16,-2.63)</w:t>
            </w:r>
          </w:p>
        </w:tc>
      </w:tr>
      <w:tr w14:paraId="20795B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C0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Kingdom of Great Britain and Northern Ireland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A9E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4(7.00,7.31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5A59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3,0.0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2383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3(4.40,5.0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88A0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2,0.0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685C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.40(-41.09,-31.7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95A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(-2.05,-0.83)</w:t>
            </w:r>
          </w:p>
        </w:tc>
      </w:tr>
      <w:tr w14:paraId="69640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47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Mexican State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7EA8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.95(120.23,133.2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7D4E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(0.34,0.3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A0AB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.94(177.39,217.9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7AE3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(0.34,0.4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1BD4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(-4.13,21.3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3AF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(0.41,1.19)</w:t>
            </w:r>
          </w:p>
        </w:tc>
      </w:tr>
      <w:tr w14:paraId="15797D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93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90CC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2(10.32,44.72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C70E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0.11,0.46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7B95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9(23.68,103.2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EE9C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0,0.4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051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32(-45.82,68.2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0F7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-0.27,0.29)</w:t>
            </w:r>
          </w:p>
        </w:tc>
      </w:tr>
      <w:tr w14:paraId="56378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F0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BC1A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70(39.25,42.3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45A2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4,0.04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8A6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51(32.53,36.40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C742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3,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F23C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17(-26.30,-17.8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7B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4(-1.05,-0.63)</w:t>
            </w:r>
          </w:p>
        </w:tc>
      </w:tr>
      <w:tr w14:paraId="3C6507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AB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1123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12,0.2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CA8F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(0.31,0.57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3EB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5,0.13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0866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(0.21,0.5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E2AB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72(-55.91,34.7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A88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(-0.42,0.17)</w:t>
            </w:r>
          </w:p>
        </w:tc>
      </w:tr>
    </w:tbl>
    <w:p w14:paraId="2EBB0BFC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YAs = </w:t>
      </w:r>
      <w:r>
        <w:rPr>
          <w:rFonts w:ascii="Times New Roman" w:hAnsi="Times New Roman" w:eastAsia="MyriadPro-Regular" w:cs="Times New Roman"/>
          <w:b w:val="0"/>
          <w:bCs w:val="0"/>
          <w:color w:val="000000"/>
          <w:kern w:val="0"/>
          <w:sz w:val="24"/>
          <w:lang w:bidi="ar"/>
        </w:rPr>
        <w:t>adolescents and young adult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>, PC = p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ercentage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change, EAPC =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e</w:t>
      </w:r>
      <w:r>
        <w:rPr>
          <w:rFonts w:ascii="Times New Roman" w:hAnsi="Times New Roman" w:cs="Times New Roman"/>
          <w:sz w:val="22"/>
          <w:szCs w:val="22"/>
        </w:rPr>
        <w:t>stimated annual percentage chang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p w14:paraId="57C300B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Century Gothic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53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13:37:01Z</dcterms:created>
  <dc:creator>Administrator</dc:creator>
  <cp:lastModifiedBy>江畔何年</cp:lastModifiedBy>
  <dcterms:modified xsi:type="dcterms:W3CDTF">2026-06-04T13:37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TBhYzg4NTZiMWQxYTVkMjM0YmE3MTRjNWY0NzUyMGIiLCJ1c2VySWQiOiIzOTY0ODgzMDIifQ==</vt:lpwstr>
  </property>
  <property fmtid="{D5CDD505-2E9C-101B-9397-08002B2CF9AE}" pid="4" name="ICV">
    <vt:lpwstr>7C20462F716747DEA845988222F2DC33_12</vt:lpwstr>
  </property>
</Properties>
</file>